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4FC" w:rsidRDefault="00DE44FC" w:rsidP="00DE44FC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S6: viruses identified by </w:t>
      </w:r>
      <w:proofErr w:type="spellStart"/>
      <w:r>
        <w:rPr>
          <w:b/>
          <w:sz w:val="20"/>
          <w:szCs w:val="20"/>
          <w:lang w:val="en-GB"/>
        </w:rPr>
        <w:t>qPCR</w:t>
      </w:r>
      <w:proofErr w:type="spellEnd"/>
      <w:r>
        <w:rPr>
          <w:b/>
          <w:sz w:val="20"/>
          <w:szCs w:val="20"/>
          <w:lang w:val="en-GB"/>
        </w:rPr>
        <w:t xml:space="preserve"> and their frequency in each cohort</w:t>
      </w:r>
    </w:p>
    <w:tbl>
      <w:tblPr>
        <w:tblW w:w="1455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3346"/>
        <w:gridCol w:w="1735"/>
        <w:gridCol w:w="1080"/>
        <w:gridCol w:w="1223"/>
        <w:gridCol w:w="1478"/>
        <w:gridCol w:w="1478"/>
        <w:gridCol w:w="1039"/>
        <w:gridCol w:w="1269"/>
        <w:gridCol w:w="951"/>
        <w:gridCol w:w="951"/>
      </w:tblGrid>
      <w:tr w:rsidR="00DE44FC" w:rsidRPr="00DE44FC" w:rsidTr="00DE44FC">
        <w:trPr>
          <w:trHeight w:val="417"/>
        </w:trPr>
        <w:tc>
          <w:tcPr>
            <w:tcW w:w="334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Viruses</w:t>
            </w:r>
          </w:p>
        </w:tc>
        <w:tc>
          <w:tcPr>
            <w:tcW w:w="173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Frequency </w:t>
            </w:r>
            <w:r>
              <w:rPr>
                <w:sz w:val="16"/>
                <w:szCs w:val="16"/>
                <w:lang w:val="en-GB"/>
              </w:rPr>
              <w:t>(n=210)</w:t>
            </w:r>
          </w:p>
        </w:tc>
        <w:tc>
          <w:tcPr>
            <w:tcW w:w="522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 in pneumonia cohorts</w:t>
            </w:r>
          </w:p>
        </w:tc>
        <w:tc>
          <w:tcPr>
            <w:tcW w:w="3171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Frequency in pneumonia Vs CS </w:t>
            </w:r>
          </w:p>
        </w:tc>
      </w:tr>
      <w:tr w:rsidR="00DE44FC" w:rsidTr="00DE44FC">
        <w:trPr>
          <w:trHeight w:val="361"/>
        </w:trPr>
        <w:tc>
          <w:tcPr>
            <w:tcW w:w="3348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736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V ICU-P </w:t>
            </w: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AP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ind w:right="-108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Pneumonia patients </w:t>
            </w:r>
            <w:r>
              <w:rPr>
                <w:sz w:val="16"/>
                <w:szCs w:val="16"/>
                <w:lang w:val="en-GB"/>
              </w:rPr>
              <w:t>(n=18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ind w:left="-47" w:firstLine="47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CS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44FC" w:rsidRDefault="00DE44FC">
            <w:pPr>
              <w:ind w:left="-47" w:firstLine="47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P value</w:t>
            </w:r>
          </w:p>
        </w:tc>
      </w:tr>
      <w:tr w:rsidR="00DE44FC" w:rsidTr="00DE44FC">
        <w:trPr>
          <w:trHeight w:val="42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V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Herpesvirid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 (28%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2%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30%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36%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6%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28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8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</w:p>
        </w:tc>
      </w:tr>
      <w:tr w:rsidR="00DE44FC" w:rsidTr="00DE44FC">
        <w:trPr>
          <w:trHeight w:val="4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MV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Herpesvi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(16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6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20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3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1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</w:t>
            </w:r>
          </w:p>
        </w:tc>
      </w:tr>
      <w:tr w:rsidR="00DE44FC" w:rsidTr="00DE44FC">
        <w:trPr>
          <w:trHeight w:val="4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V-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Paramyxovi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</w:tr>
      <w:tr w:rsidR="00DE44FC" w:rsidTr="00DE44FC">
        <w:trPr>
          <w:trHeight w:val="4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ZV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Herpesvi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DE44FC" w:rsidTr="00DE44FC">
        <w:trPr>
          <w:trHeight w:val="4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oronavir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C4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Coronavi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DE44FC" w:rsidTr="00DE44FC">
        <w:trPr>
          <w:trHeight w:val="4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inoviru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Picornavi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DE44FC" w:rsidTr="00DE44FC">
        <w:trPr>
          <w:trHeight w:val="42"/>
        </w:trPr>
        <w:tc>
          <w:tcPr>
            <w:tcW w:w="334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V-A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Paramyxovi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DE44FC" w:rsidRDefault="00DE44F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</w:tbl>
    <w:p w:rsidR="00DE44FC" w:rsidRDefault="00DE44FC" w:rsidP="00DE44FC">
      <w:pPr>
        <w:pStyle w:val="Caption"/>
        <w:keepNext/>
        <w:rPr>
          <w:b w:val="0"/>
          <w:lang w:val="en-GB"/>
        </w:rPr>
      </w:pPr>
      <w:r>
        <w:rPr>
          <w:b w:val="0"/>
          <w:lang w:val="en-GB"/>
        </w:rPr>
        <w:t>CAP, community-associated pneumonia; VAP, ventilator-associated pneumonia; NV ICU-P, non-ventilator ICU pneumonia; AP, aspiration pneumonia; CS, control subjects.</w:t>
      </w:r>
    </w:p>
    <w:p w:rsidR="00DE44FC" w:rsidRDefault="00DE44FC" w:rsidP="00DE44FC">
      <w:pPr>
        <w:pStyle w:val="Caption"/>
        <w:keepNext/>
        <w:rPr>
          <w:b w:val="0"/>
          <w:lang w:val="en-GB"/>
        </w:rPr>
      </w:pPr>
    </w:p>
    <w:p w:rsidR="00FF05FF" w:rsidRPr="0057733E" w:rsidRDefault="00FF05FF" w:rsidP="0057733E">
      <w:pPr>
        <w:rPr>
          <w:lang w:val="en-GB"/>
        </w:rPr>
      </w:pPr>
    </w:p>
    <w:sectPr w:rsidR="00FF05FF" w:rsidRPr="0057733E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57733E"/>
    <w:rsid w:val="006956EE"/>
    <w:rsid w:val="00825470"/>
    <w:rsid w:val="00A46BDA"/>
    <w:rsid w:val="00DE44FC"/>
    <w:rsid w:val="00ED763C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53</Characters>
  <Application>Microsoft Office Word</Application>
  <DocSecurity>0</DocSecurity>
  <Lines>6</Lines>
  <Paragraphs>1</Paragraphs>
  <ScaleCrop>false</ScaleCrop>
  <Company> 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8:00Z</dcterms:created>
  <dcterms:modified xsi:type="dcterms:W3CDTF">2012-02-03T17:58:00Z</dcterms:modified>
</cp:coreProperties>
</file>